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314C3" w14:textId="066514D1" w:rsidR="00236171" w:rsidRPr="00F010B5" w:rsidRDefault="00236171" w:rsidP="00236171">
      <w:pPr>
        <w:rPr>
          <w:rFonts w:ascii="Times New Roman" w:eastAsia="Aptos" w:hAnsi="Times New Roman" w:cs="Times New Roman"/>
          <w:color w:val="000000" w:themeColor="text1"/>
        </w:rPr>
      </w:pPr>
      <w:r w:rsidRPr="00F010B5">
        <w:rPr>
          <w:rFonts w:ascii="Times New Roman" w:eastAsia="Aptos" w:hAnsi="Times New Roman" w:cs="Times New Roman"/>
          <w:color w:val="000000" w:themeColor="text1"/>
        </w:rPr>
        <w:t>Additional File 1: Results of the exploratory factor analysis. H</w:t>
      </w:r>
      <w:r w:rsidRPr="00F010B5">
        <w:rPr>
          <w:rFonts w:ascii="Times New Roman" w:eastAsia="Aptos" w:hAnsi="Times New Roman" w:cs="Times New Roman"/>
          <w:color w:val="000000" w:themeColor="text1"/>
          <w:vertAlign w:val="superscript"/>
        </w:rPr>
        <w:t xml:space="preserve">2 </w:t>
      </w:r>
      <w:r w:rsidRPr="00F010B5">
        <w:rPr>
          <w:rFonts w:ascii="Times New Roman" w:eastAsia="Aptos" w:hAnsi="Times New Roman" w:cs="Times New Roman"/>
          <w:color w:val="000000" w:themeColor="text1"/>
        </w:rPr>
        <w:t xml:space="preserve">= communality, com = complexity, RMSR = root mean square of the residuals, RMSEA </w:t>
      </w:r>
      <w:r w:rsidR="00957864" w:rsidRPr="00F010B5">
        <w:rPr>
          <w:rFonts w:ascii="Times New Roman" w:eastAsia="Aptos" w:hAnsi="Times New Roman" w:cs="Times New Roman"/>
          <w:color w:val="000000" w:themeColor="text1"/>
        </w:rPr>
        <w:t xml:space="preserve">= </w:t>
      </w:r>
      <w:r w:rsidRPr="00F010B5">
        <w:rPr>
          <w:rFonts w:ascii="Times New Roman" w:eastAsia="Aptos" w:hAnsi="Times New Roman" w:cs="Times New Roman"/>
          <w:color w:val="000000" w:themeColor="text1"/>
        </w:rPr>
        <w:t>root mean square error of approximation</w:t>
      </w:r>
      <w:r w:rsidR="00CA7973" w:rsidRPr="00F010B5">
        <w:rPr>
          <w:rFonts w:ascii="Times New Roman" w:eastAsia="Aptos" w:hAnsi="Times New Roman" w:cs="Times New Roman"/>
          <w:color w:val="000000" w:themeColor="text1"/>
        </w:rPr>
        <w:t xml:space="preserve"> (+90% CI)</w:t>
      </w:r>
      <w:r w:rsidRPr="00F010B5">
        <w:rPr>
          <w:rFonts w:ascii="Times New Roman" w:eastAsia="Aptos" w:hAnsi="Times New Roman" w:cs="Times New Roman"/>
          <w:color w:val="000000" w:themeColor="text1"/>
        </w:rPr>
        <w:t>, TLI</w:t>
      </w:r>
      <w:r w:rsidR="00957864" w:rsidRPr="00F010B5">
        <w:rPr>
          <w:rFonts w:ascii="Times New Roman" w:eastAsia="Aptos" w:hAnsi="Times New Roman" w:cs="Times New Roman"/>
          <w:color w:val="000000" w:themeColor="text1"/>
        </w:rPr>
        <w:t xml:space="preserve"> = </w:t>
      </w:r>
      <w:r w:rsidRPr="00F010B5">
        <w:rPr>
          <w:rFonts w:ascii="Times New Roman" w:eastAsia="Aptos" w:hAnsi="Times New Roman" w:cs="Times New Roman"/>
          <w:color w:val="000000" w:themeColor="text1"/>
        </w:rPr>
        <w:t>Tucker-Lewis Index.</w:t>
      </w:r>
    </w:p>
    <w:tbl>
      <w:tblPr>
        <w:tblStyle w:val="TableGrid"/>
        <w:tblW w:w="10800" w:type="dxa"/>
        <w:tblInd w:w="-892" w:type="dxa"/>
        <w:tblLayout w:type="fixed"/>
        <w:tblLook w:val="04A0" w:firstRow="1" w:lastRow="0" w:firstColumn="1" w:lastColumn="0" w:noHBand="0" w:noVBand="1"/>
      </w:tblPr>
      <w:tblGrid>
        <w:gridCol w:w="887"/>
        <w:gridCol w:w="709"/>
        <w:gridCol w:w="709"/>
        <w:gridCol w:w="482"/>
        <w:gridCol w:w="42"/>
        <w:gridCol w:w="549"/>
        <w:gridCol w:w="762"/>
        <w:gridCol w:w="720"/>
        <w:gridCol w:w="720"/>
        <w:gridCol w:w="540"/>
        <w:gridCol w:w="630"/>
        <w:gridCol w:w="720"/>
        <w:gridCol w:w="720"/>
        <w:gridCol w:w="720"/>
        <w:gridCol w:w="720"/>
        <w:gridCol w:w="540"/>
        <w:gridCol w:w="630"/>
      </w:tblGrid>
      <w:tr w:rsidR="00236171" w:rsidRPr="00F010B5" w14:paraId="6CEDECA5" w14:textId="77777777" w:rsidTr="007D35FC">
        <w:trPr>
          <w:trHeight w:val="351"/>
        </w:trPr>
        <w:tc>
          <w:tcPr>
            <w:tcW w:w="8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7D0598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gridSpan w:val="5"/>
            <w:tcBorders>
              <w:left w:val="nil"/>
              <w:right w:val="nil"/>
            </w:tcBorders>
          </w:tcPr>
          <w:p w14:paraId="7F075DF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Factors</w:t>
            </w:r>
          </w:p>
        </w:tc>
        <w:tc>
          <w:tcPr>
            <w:tcW w:w="3372" w:type="dxa"/>
            <w:gridSpan w:val="5"/>
            <w:tcBorders>
              <w:left w:val="nil"/>
              <w:right w:val="nil"/>
            </w:tcBorders>
          </w:tcPr>
          <w:p w14:paraId="58ACC956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Factors</w:t>
            </w:r>
          </w:p>
        </w:tc>
        <w:tc>
          <w:tcPr>
            <w:tcW w:w="4050" w:type="dxa"/>
            <w:gridSpan w:val="6"/>
            <w:tcBorders>
              <w:left w:val="nil"/>
              <w:right w:val="nil"/>
            </w:tcBorders>
          </w:tcPr>
          <w:p w14:paraId="77B4C4C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Factors</w:t>
            </w:r>
          </w:p>
        </w:tc>
      </w:tr>
      <w:tr w:rsidR="00236171" w:rsidRPr="00F010B5" w14:paraId="67ACAF85" w14:textId="77777777" w:rsidTr="007D35FC">
        <w:trPr>
          <w:trHeight w:val="704"/>
        </w:trPr>
        <w:tc>
          <w:tcPr>
            <w:tcW w:w="8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E9C546C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E5FB56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1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8BE5E1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2</w:t>
            </w:r>
          </w:p>
        </w:tc>
        <w:tc>
          <w:tcPr>
            <w:tcW w:w="48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A2BC0D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0B91CBF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</w:t>
            </w:r>
          </w:p>
        </w:tc>
        <w:tc>
          <w:tcPr>
            <w:tcW w:w="76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4A0CE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1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ADEF6A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2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6A8552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3</w:t>
            </w:r>
          </w:p>
        </w:tc>
        <w:tc>
          <w:tcPr>
            <w:tcW w:w="54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2D8A5B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2</w:t>
            </w:r>
          </w:p>
        </w:tc>
        <w:tc>
          <w:tcPr>
            <w:tcW w:w="6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C596B4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D75D69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1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CB731F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2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05481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3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4AAA4D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ctor 4</w:t>
            </w:r>
          </w:p>
        </w:tc>
        <w:tc>
          <w:tcPr>
            <w:tcW w:w="54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183B9A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5772AA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</w:t>
            </w:r>
          </w:p>
        </w:tc>
      </w:tr>
      <w:tr w:rsidR="00236171" w:rsidRPr="00F010B5" w14:paraId="2B83B566" w14:textId="77777777" w:rsidTr="007D35FC">
        <w:trPr>
          <w:trHeight w:val="351"/>
        </w:trPr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66D67381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1A152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FAB15B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14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</w:tcPr>
          <w:p w14:paraId="016E154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591" w:type="dxa"/>
            <w:gridSpan w:val="2"/>
            <w:tcBorders>
              <w:left w:val="nil"/>
              <w:bottom w:val="nil"/>
              <w:right w:val="nil"/>
            </w:tcBorders>
          </w:tcPr>
          <w:p w14:paraId="77333D4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03C2A9A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DF26CD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84553E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56B0DE2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A471CB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5265CB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BBEF0E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72DB34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F42817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756D2BD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838864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236171" w:rsidRPr="00F010B5" w14:paraId="0C184CD2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6D2C3AC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A9917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3EAFB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71E6DFE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7BEF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CD6BA5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B6771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027F2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D4A29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6DF66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93E50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C61C2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33D40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58BBD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2A4D7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EBAB5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236171" w:rsidRPr="00F010B5" w14:paraId="61301D20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B47DA93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8FB6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F1EC5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0503E55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16B5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CFF6EF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51312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D7A3A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ADE22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CA03F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0779C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D830C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D3CF1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BD1AF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C085F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E047D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</w:tr>
      <w:tr w:rsidR="00236171" w:rsidRPr="00F010B5" w14:paraId="1E35D10D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DDA4CAA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BC8C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2953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20F45DA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9288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F55B07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5FC01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59EE2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1325C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9D905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B86C2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18B26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81351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DFC1E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1E740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5580A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</w:tr>
      <w:tr w:rsidR="00236171" w:rsidRPr="00F010B5" w14:paraId="399209FD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1A1AAA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C94B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23EB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28AC031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E69D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2EF53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82C50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CC98C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0D9C7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39B9A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94561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B7BE7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13D79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41AFD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02AC1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91771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236171" w:rsidRPr="00F010B5" w14:paraId="1F95E15D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29612F1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616DD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F6CC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00BC02E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91DA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9829A0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5C037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FDCEE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F7A30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3609F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298BC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E3D72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C139F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DAD52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2F6FF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E71ED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236171" w:rsidRPr="00F010B5" w14:paraId="308AEDC8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3F3716B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52FE6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F6517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0B9F335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181E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61209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2CC23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244F2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FDD02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27567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2CD51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F7C69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8A9CF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B5AC2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99C23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BB6E8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236171" w:rsidRPr="00F010B5" w14:paraId="29456901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CD0DDDB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DC105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BEE7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13A9082E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9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B8D3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55AC9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CB9B8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1ABFD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3DA81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665B2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C427C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3820F8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558BC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E1432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D985B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EC45FA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</w:tr>
      <w:tr w:rsidR="00236171" w:rsidRPr="00F010B5" w14:paraId="13E97D75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DA1564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7388D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5DFC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27767AD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3174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9B170E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4489BC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64BFE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22A2C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CBD6C1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FA8CD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FB09E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B8847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BDB77F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3551D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9067C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236171" w:rsidRPr="00F010B5" w14:paraId="7BFE004E" w14:textId="77777777" w:rsidTr="007D35FC">
        <w:trPr>
          <w:trHeight w:val="33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F7EAE44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072D2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1AF64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14:paraId="1C6265A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24E6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E56DC6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B127E9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54ED7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269D3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69F643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9336B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D669D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A7FC87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8FBE8D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8E1C90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EA8505" w14:textId="77777777" w:rsidR="00236171" w:rsidRPr="00F010B5" w:rsidRDefault="00236171" w:rsidP="007D35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236171" w:rsidRPr="00F010B5" w14:paraId="04AF6AB4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A5EBB54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455D41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variance</w:t>
            </w:r>
          </w:p>
        </w:tc>
        <w:tc>
          <w:tcPr>
            <w:tcW w:w="33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177B5B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variance</w:t>
            </w:r>
          </w:p>
        </w:tc>
        <w:tc>
          <w:tcPr>
            <w:tcW w:w="40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6E40562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variance</w:t>
            </w:r>
          </w:p>
        </w:tc>
      </w:tr>
      <w:tr w:rsidR="00236171" w:rsidRPr="00F010B5" w14:paraId="338FF72C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89D36A8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6BEDF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543D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72B06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29A6252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7BA8ECB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050BFE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A9DEA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CE615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7814F4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C894C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0082B6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A379F3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8A4674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BDAEA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E10BD6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6171" w:rsidRPr="00F010B5" w14:paraId="0D89C089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50A1226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MS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71A5D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B447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E6B8A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9E04C9A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E75DA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00A1DD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4E7F17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6E6D19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5C2675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3C3032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11B1E6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E2A62F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0E4CEA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A97FCE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98D0A8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7973" w:rsidRPr="00F010B5" w14:paraId="733E4959" w14:textId="77777777" w:rsidTr="00B77C74">
        <w:trPr>
          <w:trHeight w:val="351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8ABF2DA" w14:textId="6EDC5AB5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MSEA </w:t>
            </w:r>
          </w:p>
        </w:tc>
        <w:tc>
          <w:tcPr>
            <w:tcW w:w="24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D76CBF" w14:textId="25573921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5 (0.082-0.108)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5BAC2" w14:textId="112D227D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2 (0.057-0.08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7A7FF8" w14:textId="77777777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8BF842" w14:textId="77777777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5E21EF" w14:textId="57157FDC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5 (0.055-0.0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48C88E" w14:textId="77777777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42DDA7" w14:textId="77777777" w:rsidR="00CA7973" w:rsidRPr="00F010B5" w:rsidRDefault="00CA7973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6171" w:rsidRPr="00F010B5" w14:paraId="7E9F6F74" w14:textId="77777777" w:rsidTr="007D35FC">
        <w:trPr>
          <w:trHeight w:val="351"/>
        </w:trPr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3790DAF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L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B2BE98D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EABA12F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" w:type="dxa"/>
            <w:gridSpan w:val="2"/>
            <w:tcBorders>
              <w:top w:val="nil"/>
              <w:left w:val="nil"/>
              <w:right w:val="nil"/>
            </w:tcBorders>
          </w:tcPr>
          <w:p w14:paraId="4953758B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</w:tcPr>
          <w:p w14:paraId="21D13DE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733F6ED2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38B742F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7F51FB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1CDA35E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9010D5D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86A75CF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10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7367BEA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03C8132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C35360D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0677739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C55B220" w14:textId="77777777" w:rsidR="00236171" w:rsidRPr="00F010B5" w:rsidRDefault="00236171" w:rsidP="007D3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86272FE" w14:textId="77777777" w:rsidR="00236171" w:rsidRDefault="00236171"/>
    <w:sectPr w:rsidR="00236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71"/>
    <w:rsid w:val="00213EBB"/>
    <w:rsid w:val="00236171"/>
    <w:rsid w:val="00494E6B"/>
    <w:rsid w:val="00525926"/>
    <w:rsid w:val="00840256"/>
    <w:rsid w:val="00957864"/>
    <w:rsid w:val="00B11D33"/>
    <w:rsid w:val="00CA7973"/>
    <w:rsid w:val="00EF3F63"/>
    <w:rsid w:val="00F0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E4F1C"/>
  <w15:chartTrackingRefBased/>
  <w15:docId w15:val="{7408F704-8FA3-AC4F-AD44-7C670FF9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17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61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1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1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1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1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1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1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1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1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1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171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171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1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361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36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17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617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i Mikkonen</dc:creator>
  <cp:keywords/>
  <dc:description/>
  <cp:lastModifiedBy>Mikkonen Kasperi</cp:lastModifiedBy>
  <cp:revision>6</cp:revision>
  <dcterms:created xsi:type="dcterms:W3CDTF">2025-03-24T18:45:00Z</dcterms:created>
  <dcterms:modified xsi:type="dcterms:W3CDTF">2026-05-20T16:45:00Z</dcterms:modified>
</cp:coreProperties>
</file>